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0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0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0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4 and 0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sented elsewhere – (Mijan et al. 2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esented elsewhere – (Mijan et al. 2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sented elsewhere – (Mijan et al. 20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sented elsewhere – (Mijan et al. 201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esented elsewhere – (Mijan et al. 2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0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08 and 0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 0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0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s://www.trialregister.nl/trial/16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4T11:42:00Z</dcterms:created>
  <dc:creator>pplouffe</dc:creator>
  <dc:description/>
  <cp:keywords/>
  <dc:language>en-US</dc:language>
  <cp:lastModifiedBy>Rafael Gomide</cp:lastModifiedBy>
  <cp:lastPrinted>2010-02-23T13:00:00Z</cp:lastPrinted>
  <dcterms:modified xsi:type="dcterms:W3CDTF">2019-02-25T21:20:00Z</dcterms:modified>
  <cp:revision>5</cp:revision>
  <dc:subject/>
  <dc:title>The Impact of a Community-Oriented Problem-Based Learning Curriculum Reform on the Quality of Primary Care Delivered by Gradua</dc:title>
</cp:coreProperties>
</file>